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8F236" w14:textId="1FC49F0B" w:rsidR="007449DA" w:rsidRDefault="007449DA" w:rsidP="007449DA">
      <w:pPr>
        <w:rPr>
          <w:b/>
        </w:rPr>
      </w:pPr>
      <w:r>
        <w:rPr>
          <w:b/>
        </w:rPr>
        <w:t xml:space="preserve">Supplemental Table </w:t>
      </w:r>
      <w:r>
        <w:rPr>
          <w:b/>
        </w:rPr>
        <w:t>2</w:t>
      </w:r>
      <w:r>
        <w:rPr>
          <w:b/>
        </w:rPr>
        <w:t>. Plasmids used in this work</w:t>
      </w:r>
    </w:p>
    <w:tbl>
      <w:tblPr>
        <w:tblW w:w="64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5350"/>
      </w:tblGrid>
      <w:tr w:rsidR="007449DA" w:rsidRPr="00B773A9" w14:paraId="47C8B611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A10652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lasmid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2F7C1F47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</w:tr>
      <w:tr w:rsidR="007449DA" w:rsidRPr="00B773A9" w14:paraId="2015622D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FD8AC1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RH312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0EC1137D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LEU2 YIp</w:t>
            </w:r>
          </w:p>
        </w:tc>
      </w:tr>
      <w:tr w:rsidR="007449DA" w:rsidRPr="00B773A9" w14:paraId="2CADA25D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6F6421ED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313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F76692C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A3</w:t>
            </w:r>
            <w:r w:rsidRPr="00B773A9">
              <w:rPr>
                <w:rFonts w:ascii="Calibri" w:eastAsia="Times New Roman" w:hAnsi="Calibri" w:cs="Calibri"/>
                <w:color w:val="000000"/>
              </w:rPr>
              <w:t xml:space="preserve"> YIp</w:t>
            </w:r>
          </w:p>
        </w:tc>
      </w:tr>
      <w:tr w:rsidR="007449DA" w:rsidRPr="00B773A9" w14:paraId="717DAED6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3A9A7C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RH469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0F455294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HMG2-GFP YIp</w:t>
            </w:r>
          </w:p>
        </w:tc>
      </w:tr>
      <w:tr w:rsidR="007449DA" w:rsidRPr="00B773A9" w14:paraId="65D8CD5C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A934FC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RH680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5F62A174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U2::TDH3pr-HMG2-GFP YI</w:t>
            </w:r>
            <w:r w:rsidRPr="00B773A9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7449DA" w:rsidRPr="00B773A9" w14:paraId="5FE327A7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494B23AE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1129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2A49B35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A3::TDH3pr-K357R-HMG-GFP YIp</w:t>
            </w:r>
          </w:p>
        </w:tc>
      </w:tr>
      <w:tr w:rsidR="007449DA" w:rsidRPr="00B773A9" w14:paraId="18BC32C6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7524FC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RH1581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31189FEE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1myc</w:t>
            </w:r>
            <w:r w:rsidRPr="000A07E6">
              <w:rPr>
                <w:rFonts w:ascii="Calibri" w:eastAsia="Times New Roman" w:hAnsi="Calibri" w:cs="Calibri"/>
                <w:color w:val="000000"/>
                <w:vertAlign w:val="subscript"/>
              </w:rPr>
              <w:t>L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HMG2-GFP YIp</w:t>
            </w:r>
          </w:p>
        </w:tc>
      </w:tr>
      <w:tr w:rsidR="007449DA" w:rsidRPr="00B773A9" w14:paraId="4257F08C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06F48A15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1693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E620B49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K357R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1myc</w:t>
            </w:r>
            <w:r w:rsidRPr="000A07E6">
              <w:rPr>
                <w:rFonts w:ascii="Calibri" w:eastAsia="Times New Roman" w:hAnsi="Calibri" w:cs="Calibri"/>
                <w:color w:val="000000"/>
                <w:vertAlign w:val="subscript"/>
              </w:rPr>
              <w:t>L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HMG2-GFP YIp</w:t>
            </w:r>
          </w:p>
        </w:tc>
      </w:tr>
      <w:tr w:rsidR="007449DA" w:rsidRPr="00B773A9" w14:paraId="177CB83A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42B3FC9B" w14:textId="77777777" w:rsidR="007449DA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1805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0DEEA6AB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E2::</w:t>
            </w:r>
            <w:r w:rsidRPr="00A2672A">
              <w:rPr>
                <w:rFonts w:ascii="Calibri" w:eastAsia="Times New Roman" w:hAnsi="Calibri" w:cs="Calibri"/>
                <w:color w:val="000000"/>
              </w:rPr>
              <w:t>TDH3</w:t>
            </w:r>
            <w:r>
              <w:rPr>
                <w:rFonts w:ascii="Calibri" w:eastAsia="Times New Roman" w:hAnsi="Calibri" w:cs="Calibri"/>
                <w:color w:val="000000"/>
              </w:rPr>
              <w:t>pr</w:t>
            </w:r>
            <w:r w:rsidRPr="00A2672A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Nsg1</w:t>
            </w:r>
            <w:r w:rsidRPr="00A2672A">
              <w:rPr>
                <w:rFonts w:ascii="Calibri" w:eastAsia="Times New Roman" w:hAnsi="Calibri" w:cs="Calibri"/>
                <w:color w:val="000000"/>
              </w:rPr>
              <w:t>-3H</w:t>
            </w:r>
            <w:r>
              <w:rPr>
                <w:rFonts w:ascii="Calibri" w:eastAsia="Times New Roman" w:hAnsi="Calibri" w:cs="Calibri"/>
                <w:color w:val="000000"/>
              </w:rPr>
              <w:t>A YIp</w:t>
            </w:r>
          </w:p>
        </w:tc>
      </w:tr>
      <w:tr w:rsidR="007449DA" w:rsidRPr="00B773A9" w14:paraId="6AFD88D2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26B45533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2177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F354DFB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S215A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1myc</w:t>
            </w:r>
            <w:r w:rsidRPr="000A07E6">
              <w:rPr>
                <w:rFonts w:ascii="Calibri" w:eastAsia="Times New Roman" w:hAnsi="Calibri" w:cs="Calibri"/>
                <w:color w:val="000000"/>
                <w:vertAlign w:val="subscript"/>
              </w:rPr>
              <w:t>L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HMG2-GFP YIp</w:t>
            </w:r>
          </w:p>
        </w:tc>
      </w:tr>
      <w:tr w:rsidR="007449DA" w:rsidRPr="00B773A9" w14:paraId="29D2827D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1B76DD32" w14:textId="77777777" w:rsidR="007449DA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2183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3A109936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L219F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1myc</w:t>
            </w:r>
            <w:r w:rsidRPr="000A07E6">
              <w:rPr>
                <w:rFonts w:ascii="Calibri" w:eastAsia="Times New Roman" w:hAnsi="Calibri" w:cs="Calibri"/>
                <w:color w:val="000000"/>
                <w:vertAlign w:val="subscript"/>
              </w:rPr>
              <w:t>L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HMG2-GFP YIp</w:t>
            </w:r>
          </w:p>
        </w:tc>
      </w:tr>
      <w:tr w:rsidR="007449DA" w:rsidRPr="00B773A9" w14:paraId="3FF7A924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BE4AF09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RH2250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5F1B9388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HMG2-1myc</w:t>
            </w:r>
          </w:p>
        </w:tc>
      </w:tr>
      <w:tr w:rsidR="007449DA" w:rsidRPr="00B773A9" w14:paraId="6A1E717C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1B2090AA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2251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4B5A8148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K6R-</w:t>
            </w:r>
            <w:r w:rsidRPr="00B773A9">
              <w:rPr>
                <w:rFonts w:ascii="Calibri" w:eastAsia="Times New Roman" w:hAnsi="Calibri" w:cs="Calibri"/>
                <w:color w:val="000000"/>
              </w:rPr>
              <w:t>HMG2-1myc</w:t>
            </w:r>
          </w:p>
        </w:tc>
      </w:tr>
      <w:tr w:rsidR="007449DA" w:rsidRPr="00B773A9" w14:paraId="59051E9B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F48315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pRH2654</w:t>
            </w:r>
          </w:p>
        </w:tc>
        <w:tc>
          <w:tcPr>
            <w:tcW w:w="5350" w:type="dxa"/>
            <w:shd w:val="clear" w:color="auto" w:fill="auto"/>
            <w:noWrap/>
            <w:vAlign w:val="bottom"/>
            <w:hideMark/>
          </w:tcPr>
          <w:p w14:paraId="3B5578B9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LEU2 TDH3-pr-PGK1term YIP</w:t>
            </w:r>
          </w:p>
        </w:tc>
      </w:tr>
      <w:tr w:rsidR="007449DA" w:rsidRPr="00B773A9" w14:paraId="0450712E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34741280" w14:textId="77777777" w:rsidR="007449DA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2911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3F68B72" w14:textId="79C884F4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K6R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1myc</w:t>
            </w:r>
            <w:r w:rsidRPr="000A07E6">
              <w:rPr>
                <w:rFonts w:ascii="Calibri" w:eastAsia="Times New Roman" w:hAnsi="Calibri" w:cs="Calibri"/>
                <w:color w:val="000000"/>
                <w:vertAlign w:val="subscript"/>
              </w:rPr>
              <w:t>L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HMG2-GFP Y</w:t>
            </w:r>
            <w:r w:rsidR="008F1808">
              <w:rPr>
                <w:rFonts w:ascii="Calibri" w:eastAsia="Times New Roman" w:hAnsi="Calibri" w:cs="Calibri"/>
                <w:color w:val="000000"/>
              </w:rPr>
              <w:t>I</w:t>
            </w:r>
            <w:r w:rsidRPr="00B773A9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7449DA" w:rsidRPr="00B773A9" w14:paraId="2E1562C7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1D12A03E" w14:textId="77777777" w:rsidR="007449DA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3210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E9A3CA4" w14:textId="77777777" w:rsidR="007449DA" w:rsidRPr="001460F4" w:rsidRDefault="007449DA" w:rsidP="000B1B29"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K6R-S215A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1myc</w:t>
            </w:r>
            <w:r w:rsidRPr="000A07E6">
              <w:rPr>
                <w:rFonts w:ascii="Calibri" w:eastAsia="Times New Roman" w:hAnsi="Calibri" w:cs="Calibri"/>
                <w:color w:val="000000"/>
                <w:vertAlign w:val="subscript"/>
              </w:rPr>
              <w:t>L</w:t>
            </w:r>
            <w:r w:rsidRPr="00B773A9">
              <w:rPr>
                <w:rFonts w:ascii="Calibri" w:eastAsia="Times New Roman" w:hAnsi="Calibri" w:cs="Calibri"/>
                <w:color w:val="000000"/>
              </w:rPr>
              <w:t>-HMG2-GFP YIp</w:t>
            </w:r>
          </w:p>
        </w:tc>
      </w:tr>
      <w:tr w:rsidR="007449DA" w:rsidRPr="00B773A9" w14:paraId="33774C82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057B483C" w14:textId="77777777" w:rsidR="007449DA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3211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658ED466" w14:textId="77777777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U2::TDH3pr-S215A-HMG2-GFP YI</w:t>
            </w:r>
            <w:r w:rsidRPr="00B773A9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7449DA" w:rsidRPr="00B773A9" w14:paraId="30482BDD" w14:textId="77777777" w:rsidTr="000B1B2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14:paraId="02BEEFF2" w14:textId="77777777" w:rsidR="007449DA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H3212</w:t>
            </w:r>
          </w:p>
        </w:tc>
        <w:tc>
          <w:tcPr>
            <w:tcW w:w="5350" w:type="dxa"/>
            <w:shd w:val="clear" w:color="auto" w:fill="auto"/>
            <w:noWrap/>
            <w:vAlign w:val="bottom"/>
          </w:tcPr>
          <w:p w14:paraId="7207CCC9" w14:textId="39DB51B9" w:rsidR="007449DA" w:rsidRPr="00B773A9" w:rsidRDefault="007449DA" w:rsidP="000B1B29">
            <w:pPr>
              <w:rPr>
                <w:rFonts w:ascii="Calibri" w:eastAsia="Times New Roman" w:hAnsi="Calibri" w:cs="Calibri"/>
                <w:color w:val="000000"/>
              </w:rPr>
            </w:pPr>
            <w:r w:rsidRPr="00B773A9">
              <w:rPr>
                <w:rFonts w:ascii="Calibri" w:eastAsia="Times New Roman" w:hAnsi="Calibri" w:cs="Calibri"/>
                <w:color w:val="000000"/>
              </w:rPr>
              <w:t>URA3::TDH3pr-</w:t>
            </w:r>
            <w:r>
              <w:rPr>
                <w:rFonts w:ascii="Calibri" w:eastAsia="Times New Roman" w:hAnsi="Calibri" w:cs="Calibri"/>
                <w:color w:val="000000"/>
              </w:rPr>
              <w:t>S215A-</w:t>
            </w:r>
            <w:r w:rsidRPr="00B773A9">
              <w:rPr>
                <w:rFonts w:ascii="Calibri" w:eastAsia="Times New Roman" w:hAnsi="Calibri" w:cs="Calibri"/>
                <w:color w:val="000000"/>
              </w:rPr>
              <w:t>HMG2-1myc</w:t>
            </w:r>
            <w:r w:rsidR="000C07B9">
              <w:rPr>
                <w:rFonts w:ascii="Calibri" w:eastAsia="Times New Roman" w:hAnsi="Calibri" w:cs="Calibri"/>
                <w:color w:val="000000"/>
              </w:rPr>
              <w:t xml:space="preserve"> YIp</w:t>
            </w:r>
          </w:p>
        </w:tc>
      </w:tr>
    </w:tbl>
    <w:p w14:paraId="5BC79CF8" w14:textId="77777777" w:rsidR="007449DA" w:rsidRDefault="007449DA" w:rsidP="007449DA"/>
    <w:p w14:paraId="13DDAE36" w14:textId="77777777" w:rsidR="007449DA" w:rsidRDefault="007449DA" w:rsidP="007449DA"/>
    <w:p w14:paraId="6AD645C1" w14:textId="77777777" w:rsidR="008F0C2C" w:rsidRPr="007449DA" w:rsidRDefault="008F1808" w:rsidP="007449DA"/>
    <w:sectPr w:rsidR="008F0C2C" w:rsidRPr="00744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8D"/>
    <w:rsid w:val="000C07B9"/>
    <w:rsid w:val="001A0E51"/>
    <w:rsid w:val="002F3B41"/>
    <w:rsid w:val="00372A72"/>
    <w:rsid w:val="00610B8D"/>
    <w:rsid w:val="0069398B"/>
    <w:rsid w:val="007449DA"/>
    <w:rsid w:val="0087294A"/>
    <w:rsid w:val="008F1808"/>
    <w:rsid w:val="009A0278"/>
    <w:rsid w:val="00B17A76"/>
    <w:rsid w:val="00C259E7"/>
    <w:rsid w:val="00E61201"/>
    <w:rsid w:val="00F5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7FDC8"/>
  <w15:chartTrackingRefBased/>
  <w15:docId w15:val="{5D042597-1E8C-4D55-807E-B90EF88F7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B8D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9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9E7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Wangeline</dc:creator>
  <cp:keywords/>
  <dc:description/>
  <cp:lastModifiedBy>M Wangeline</cp:lastModifiedBy>
  <cp:revision>5</cp:revision>
  <dcterms:created xsi:type="dcterms:W3CDTF">2020-08-18T08:45:00Z</dcterms:created>
  <dcterms:modified xsi:type="dcterms:W3CDTF">2020-08-21T00:33:00Z</dcterms:modified>
</cp:coreProperties>
</file>